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1B862" w14:textId="118B8FA0" w:rsidR="00CC0FA2" w:rsidRDefault="00CC0FA2" w:rsidP="00CC0FA2">
      <w:pPr>
        <w:autoSpaceDE w:val="0"/>
        <w:autoSpaceDN w:val="0"/>
        <w:adjustRightInd w:val="0"/>
        <w:spacing w:after="0" w:line="276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VALUATION OF MYTHS, IMPACTS AND GOVERNMENT INTERVENTION TOWARDS COVID-19 AMONG NIGERIANS</w:t>
      </w:r>
    </w:p>
    <w:p w14:paraId="2F2B2BCE" w14:textId="263C47A4" w:rsidR="00CC0FA2" w:rsidRDefault="00CC0FA2" w:rsidP="00CC0FA2">
      <w:pPr>
        <w:autoSpaceDE w:val="0"/>
        <w:autoSpaceDN w:val="0"/>
        <w:adjustRightInd w:val="0"/>
        <w:spacing w:after="0" w:line="276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1953531" w14:textId="0426981C" w:rsidR="00CC0FA2" w:rsidRDefault="00CC0FA2" w:rsidP="00CC0FA2">
      <w:pPr>
        <w:autoSpaceDE w:val="0"/>
        <w:autoSpaceDN w:val="0"/>
        <w:adjustRightInd w:val="0"/>
        <w:spacing w:after="0" w:line="276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6FDEAC0" w14:textId="77777777" w:rsidR="009F6224" w:rsidRPr="009F6224" w:rsidRDefault="009F6224" w:rsidP="009F6224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ms-MY"/>
        </w:rPr>
        <w:t>Part A: Socio-demographic information</w:t>
      </w:r>
    </w:p>
    <w:p w14:paraId="562383EB" w14:textId="77777777" w:rsidR="009F6224" w:rsidRPr="009F6224" w:rsidRDefault="009F6224" w:rsidP="009F6224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ms-MY"/>
        </w:rPr>
        <w:t>Age</w:t>
      </w:r>
    </w:p>
    <w:p w14:paraId="2B88A2BE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16 – 20</w:t>
      </w:r>
    </w:p>
    <w:p w14:paraId="33D81ABB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21 – 25</w:t>
      </w:r>
    </w:p>
    <w:p w14:paraId="04864B42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26 – 30</w:t>
      </w:r>
    </w:p>
    <w:p w14:paraId="2F01D5DB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31 – 35</w:t>
      </w:r>
    </w:p>
    <w:p w14:paraId="7475F2D8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36 – 40</w:t>
      </w:r>
    </w:p>
    <w:p w14:paraId="6BF242D3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41 - above</w:t>
      </w:r>
    </w:p>
    <w:p w14:paraId="47FA8A52" w14:textId="77777777" w:rsidR="009F6224" w:rsidRPr="009F6224" w:rsidRDefault="009F6224" w:rsidP="009F6224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ms-MY"/>
        </w:rPr>
        <w:t>Gender</w:t>
      </w:r>
    </w:p>
    <w:p w14:paraId="71993464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Male</w:t>
      </w:r>
    </w:p>
    <w:p w14:paraId="1D7BE0E8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Female</w:t>
      </w:r>
    </w:p>
    <w:p w14:paraId="346FF26F" w14:textId="77777777" w:rsidR="009F6224" w:rsidRPr="009F6224" w:rsidRDefault="009F6224" w:rsidP="009F6224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ms-MY"/>
        </w:rPr>
        <w:t>Education</w:t>
      </w:r>
    </w:p>
    <w:p w14:paraId="2C830637" w14:textId="77777777" w:rsid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No formal education</w:t>
      </w:r>
    </w:p>
    <w:p w14:paraId="45B4511C" w14:textId="5DAC0D31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 xml:space="preserve">National Diploma </w:t>
      </w:r>
    </w:p>
    <w:p w14:paraId="31986F45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Higher National Diploma/BSc</w:t>
      </w:r>
    </w:p>
    <w:p w14:paraId="3FF18A93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Postgraduate (PGD, MSc, PhD)</w:t>
      </w:r>
    </w:p>
    <w:p w14:paraId="305E0172" w14:textId="77777777" w:rsidR="009F6224" w:rsidRPr="009F6224" w:rsidRDefault="009F6224" w:rsidP="009F6224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ms-MY"/>
        </w:rPr>
        <w:t xml:space="preserve">Employment status </w:t>
      </w:r>
    </w:p>
    <w:p w14:paraId="216A364D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 xml:space="preserve">Employed </w:t>
      </w:r>
    </w:p>
    <w:p w14:paraId="02B1F12F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Unemployed</w:t>
      </w:r>
    </w:p>
    <w:p w14:paraId="396E1367" w14:textId="30E017BD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Self employed</w:t>
      </w:r>
    </w:p>
    <w:p w14:paraId="280EB577" w14:textId="77777777" w:rsidR="009F6224" w:rsidRPr="009F6224" w:rsidRDefault="009F6224" w:rsidP="009F6224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ms-MY"/>
        </w:rPr>
        <w:t>Marital status</w:t>
      </w: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ab/>
      </w:r>
    </w:p>
    <w:p w14:paraId="57544EA6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Single</w:t>
      </w:r>
    </w:p>
    <w:p w14:paraId="585A2DE4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Engaged</w:t>
      </w:r>
    </w:p>
    <w:p w14:paraId="169F59C6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Married</w:t>
      </w:r>
    </w:p>
    <w:p w14:paraId="7A43C184" w14:textId="77777777" w:rsidR="009F6224" w:rsidRP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Separated</w:t>
      </w:r>
    </w:p>
    <w:p w14:paraId="1463D4D3" w14:textId="1FFB89E6" w:rsidR="009F6224" w:rsidRDefault="009F6224" w:rsidP="009F6224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  <w:r w:rsidRPr="009F6224"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  <w:t>Divorced</w:t>
      </w:r>
    </w:p>
    <w:p w14:paraId="0FE60709" w14:textId="06A8ACE1" w:rsidR="009F6224" w:rsidRDefault="009F6224" w:rsidP="009F6224">
      <w:pPr>
        <w:spacing w:after="0" w:line="360" w:lineRule="auto"/>
        <w:ind w:left="1080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ms-MY"/>
        </w:rPr>
      </w:pPr>
    </w:p>
    <w:p w14:paraId="00D2D9D9" w14:textId="77777777" w:rsidR="009F6224" w:rsidRPr="001F0965" w:rsidRDefault="009F6224" w:rsidP="009F622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35FFD7" w14:textId="412F1F5A" w:rsidR="009F6224" w:rsidRDefault="009F6224" w:rsidP="009F622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art B: Awareness</w:t>
      </w:r>
    </w:p>
    <w:p w14:paraId="5B81DDEA" w14:textId="77777777" w:rsidR="009F6224" w:rsidRPr="002C3F1F" w:rsidRDefault="009F6224" w:rsidP="009F6224">
      <w:pPr>
        <w:spacing w:before="100" w:beforeAutospacing="1"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1. Have you heard about COVID-19?</w:t>
      </w:r>
    </w:p>
    <w:p w14:paraId="202B465B" w14:textId="77777777" w:rsidR="009F6224" w:rsidRPr="002C3F1F" w:rsidRDefault="009F6224" w:rsidP="009F622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E0328EC" w14:textId="69EE9AB8" w:rsidR="009F6224" w:rsidRPr="002C3F1F" w:rsidRDefault="009F6224" w:rsidP="009F622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Ye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/</w:t>
      </w:r>
      <w:r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No</w:t>
      </w:r>
    </w:p>
    <w:p w14:paraId="6249F92D" w14:textId="77777777" w:rsidR="00085026" w:rsidRPr="00085026" w:rsidRDefault="00085026" w:rsidP="0008502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AE9290F" w14:textId="77777777" w:rsidR="00085026" w:rsidRPr="00085026" w:rsidRDefault="00085026" w:rsidP="0008502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85026">
        <w:rPr>
          <w:rFonts w:ascii="Times New Roman" w:eastAsia="Times New Roman" w:hAnsi="Times New Roman" w:cs="Times New Roman"/>
          <w:sz w:val="24"/>
          <w:szCs w:val="24"/>
          <w:lang w:eastAsia="en-GB"/>
        </w:rPr>
        <w:t>2. If yes, how did you hear about it?</w:t>
      </w:r>
    </w:p>
    <w:p w14:paraId="6DD90BFF" w14:textId="77777777" w:rsidR="00085026" w:rsidRPr="00085026" w:rsidRDefault="00085026" w:rsidP="0008502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AAE36E4" w14:textId="77777777" w:rsidR="00085026" w:rsidRPr="00085026" w:rsidRDefault="00085026" w:rsidP="0008502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85026">
        <w:rPr>
          <w:rFonts w:ascii="Times New Roman" w:eastAsia="Times New Roman" w:hAnsi="Times New Roman" w:cs="Times New Roman"/>
          <w:sz w:val="24"/>
          <w:szCs w:val="24"/>
          <w:lang w:eastAsia="en-GB"/>
        </w:rPr>
        <w:t>Mass media</w:t>
      </w:r>
    </w:p>
    <w:p w14:paraId="487C890B" w14:textId="77777777" w:rsidR="00085026" w:rsidRPr="00085026" w:rsidRDefault="00085026" w:rsidP="0008502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85026">
        <w:rPr>
          <w:rFonts w:ascii="Times New Roman" w:eastAsia="Times New Roman" w:hAnsi="Times New Roman" w:cs="Times New Roman"/>
          <w:sz w:val="24"/>
          <w:szCs w:val="24"/>
          <w:lang w:eastAsia="en-GB"/>
        </w:rPr>
        <w:t>Social media</w:t>
      </w:r>
    </w:p>
    <w:p w14:paraId="6CA23805" w14:textId="77777777" w:rsidR="00085026" w:rsidRPr="00085026" w:rsidRDefault="00085026" w:rsidP="0008502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85026">
        <w:rPr>
          <w:rFonts w:ascii="Times New Roman" w:eastAsia="Times New Roman" w:hAnsi="Times New Roman" w:cs="Times New Roman"/>
          <w:sz w:val="24"/>
          <w:szCs w:val="24"/>
          <w:lang w:eastAsia="en-GB"/>
        </w:rPr>
        <w:t>Through friends</w:t>
      </w:r>
    </w:p>
    <w:p w14:paraId="264C0D88" w14:textId="77777777" w:rsidR="00085026" w:rsidRPr="00085026" w:rsidRDefault="00085026" w:rsidP="0008502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85026">
        <w:rPr>
          <w:rFonts w:ascii="Times New Roman" w:eastAsia="Times New Roman" w:hAnsi="Times New Roman" w:cs="Times New Roman"/>
          <w:sz w:val="24"/>
          <w:szCs w:val="24"/>
          <w:lang w:eastAsia="en-GB"/>
        </w:rPr>
        <w:t>Colleagues</w:t>
      </w:r>
    </w:p>
    <w:p w14:paraId="47B7BFB3" w14:textId="4B8B10FA" w:rsidR="00085026" w:rsidRDefault="00085026" w:rsidP="0008502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85026">
        <w:rPr>
          <w:rFonts w:ascii="Times New Roman" w:eastAsia="Times New Roman" w:hAnsi="Times New Roman" w:cs="Times New Roman"/>
          <w:sz w:val="24"/>
          <w:szCs w:val="24"/>
          <w:lang w:eastAsia="en-GB"/>
        </w:rPr>
        <w:t>Churches/Mosques</w:t>
      </w:r>
    </w:p>
    <w:p w14:paraId="31172934" w14:textId="77777777" w:rsidR="00085026" w:rsidRDefault="00085026" w:rsidP="0008502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D0F9C8F" w14:textId="332B01AE" w:rsidR="00085026" w:rsidRDefault="00085026" w:rsidP="009F622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3. When did you hear about it?</w:t>
      </w:r>
    </w:p>
    <w:p w14:paraId="13EC48DB" w14:textId="21FF3405" w:rsidR="00085026" w:rsidRDefault="00085026" w:rsidP="009F622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. This week</w:t>
      </w:r>
    </w:p>
    <w:p w14:paraId="47615F30" w14:textId="14F5F904" w:rsidR="00085026" w:rsidRDefault="00085026" w:rsidP="009F622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b. A week ago</w:t>
      </w:r>
    </w:p>
    <w:p w14:paraId="3B5EDA35" w14:textId="26506EDD" w:rsidR="00085026" w:rsidRDefault="00085026" w:rsidP="009F622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c. More than two weeks ago</w:t>
      </w:r>
    </w:p>
    <w:p w14:paraId="76B9ED72" w14:textId="55D73476" w:rsidR="005B47FB" w:rsidRDefault="005B47FB" w:rsidP="009F622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C046B0F" w14:textId="73788E0C" w:rsidR="005B47FB" w:rsidRDefault="005B47FB" w:rsidP="009F622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. </w:t>
      </w:r>
      <w:r w:rsidRPr="005B47FB">
        <w:rPr>
          <w:rFonts w:ascii="Times New Roman" w:eastAsia="Times New Roman" w:hAnsi="Times New Roman" w:cs="Times New Roman"/>
          <w:sz w:val="24"/>
          <w:szCs w:val="24"/>
          <w:lang w:eastAsia="en-GB"/>
        </w:rPr>
        <w:t>Are you afraid/sad from hearing news about the viru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?</w:t>
      </w:r>
    </w:p>
    <w:p w14:paraId="72EE4A0F" w14:textId="591F0D2B" w:rsidR="005B47FB" w:rsidRDefault="005B47FB" w:rsidP="009F622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Yes/No</w:t>
      </w:r>
    </w:p>
    <w:p w14:paraId="79E77869" w14:textId="3A8C1E1A" w:rsidR="009F6224" w:rsidRDefault="00085026" w:rsidP="009F6224">
      <w:pPr>
        <w:spacing w:before="100" w:beforeAutospacing="1"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4</w:t>
      </w:r>
      <w:r w:rsidR="009F6224"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Do you feel your </w:t>
      </w:r>
      <w:r w:rsidR="009F6224">
        <w:rPr>
          <w:rFonts w:ascii="Times New Roman" w:eastAsia="Times New Roman" w:hAnsi="Times New Roman" w:cs="Times New Roman"/>
          <w:sz w:val="24"/>
          <w:szCs w:val="24"/>
          <w:lang w:eastAsia="en-GB"/>
        </w:rPr>
        <w:t>c</w:t>
      </w:r>
      <w:r w:rsidR="009F6224"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ommunity has heard about COVID-19?</w:t>
      </w:r>
    </w:p>
    <w:p w14:paraId="747CD9FB" w14:textId="34F81973" w:rsidR="009F6224" w:rsidRPr="002C3F1F" w:rsidRDefault="009F6224" w:rsidP="009F622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Ye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/</w:t>
      </w:r>
      <w:r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No</w:t>
      </w:r>
    </w:p>
    <w:p w14:paraId="5ACA41AA" w14:textId="3799DFBD" w:rsidR="009F6224" w:rsidRPr="009F6224" w:rsidRDefault="00085026" w:rsidP="009F622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</w:t>
      </w:r>
      <w:r w:rsidR="009F622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F6224" w:rsidRPr="009F6224">
        <w:rPr>
          <w:rFonts w:ascii="Times New Roman" w:hAnsi="Times New Roman" w:cs="Times New Roman"/>
          <w:bCs/>
          <w:sz w:val="24"/>
          <w:szCs w:val="24"/>
        </w:rPr>
        <w:t>If yes, through which of the following sources?</w:t>
      </w:r>
    </w:p>
    <w:p w14:paraId="7E1F2669" w14:textId="77777777" w:rsidR="00CC468A" w:rsidRDefault="009F6224" w:rsidP="009F622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50857">
        <w:rPr>
          <w:rFonts w:ascii="Times New Roman" w:hAnsi="Times New Roman" w:cs="Times New Roman"/>
          <w:bCs/>
          <w:sz w:val="24"/>
          <w:szCs w:val="24"/>
        </w:rPr>
        <w:t xml:space="preserve">□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350857">
        <w:rPr>
          <w:rFonts w:ascii="Times New Roman" w:hAnsi="Times New Roman" w:cs="Times New Roman"/>
          <w:bCs/>
          <w:sz w:val="24"/>
          <w:szCs w:val="24"/>
        </w:rPr>
        <w:t>ass medi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2648A">
        <w:rPr>
          <w:rFonts w:ascii="Times New Roman" w:hAnsi="Times New Roman" w:cs="Times New Roman"/>
          <w:sz w:val="24"/>
          <w:szCs w:val="24"/>
        </w:rPr>
        <w:t xml:space="preserve">□ </w:t>
      </w:r>
      <w:r w:rsidRPr="00350857">
        <w:rPr>
          <w:rFonts w:ascii="Times New Roman" w:hAnsi="Times New Roman" w:cs="Times New Roman"/>
          <w:bCs/>
          <w:sz w:val="24"/>
          <w:szCs w:val="24"/>
        </w:rPr>
        <w:t>social medi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0857">
        <w:rPr>
          <w:rFonts w:ascii="Times New Roman" w:hAnsi="Times New Roman" w:cs="Times New Roman"/>
          <w:bCs/>
          <w:sz w:val="24"/>
          <w:szCs w:val="24"/>
        </w:rPr>
        <w:t xml:space="preserve">□ faith-based organizations such as church and mosques □ </w:t>
      </w:r>
      <w:r>
        <w:rPr>
          <w:rFonts w:ascii="Times New Roman" w:hAnsi="Times New Roman" w:cs="Times New Roman"/>
          <w:bCs/>
          <w:sz w:val="24"/>
          <w:szCs w:val="24"/>
        </w:rPr>
        <w:t>All the above</w:t>
      </w:r>
    </w:p>
    <w:p w14:paraId="4776FC84" w14:textId="77777777" w:rsidR="00CC468A" w:rsidRDefault="00CC468A" w:rsidP="009F622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6. Social distancing can help prevent the spread of the virus?</w:t>
      </w:r>
    </w:p>
    <w:p w14:paraId="1C45FACA" w14:textId="1FF46CB6" w:rsidR="009F6224" w:rsidRDefault="00CC468A" w:rsidP="009F622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Yes/No</w:t>
      </w:r>
      <w:r w:rsidR="009F6224" w:rsidRPr="0035085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EFB54D6" w14:textId="77777777" w:rsidR="007A6AB3" w:rsidRPr="00350857" w:rsidRDefault="007A6AB3" w:rsidP="009F622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7A60EA9" w14:textId="77777777" w:rsidR="00CC0FA2" w:rsidRDefault="00CC0FA2" w:rsidP="009F6224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9B51A16" w14:textId="7E9DA514" w:rsidR="006E3623" w:rsidRPr="009E3A97" w:rsidRDefault="009F6224" w:rsidP="009F622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224">
        <w:rPr>
          <w:rFonts w:ascii="Times New Roman" w:hAnsi="Times New Roman" w:cs="Times New Roman"/>
          <w:b/>
          <w:sz w:val="24"/>
          <w:szCs w:val="24"/>
        </w:rPr>
        <w:t xml:space="preserve">Part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9F6224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Myths</w:t>
      </w:r>
    </w:p>
    <w:p w14:paraId="63B6BB6C" w14:textId="505FD2C8" w:rsidR="00DE08EB" w:rsidRPr="009E3A97" w:rsidRDefault="001F0965" w:rsidP="001F0965">
      <w:pPr>
        <w:spacing w:after="0" w:line="276" w:lineRule="auto"/>
        <w:jc w:val="both"/>
        <w:outlineLvl w:val="1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1.  </w:t>
      </w:r>
      <w:r w:rsidR="006E3623" w:rsidRPr="009E3A97">
        <w:rPr>
          <w:rFonts w:ascii="Times New Roman" w:eastAsia="Times New Roman" w:hAnsi="Times New Roman" w:cs="Times New Roman"/>
          <w:bCs/>
          <w:sz w:val="24"/>
          <w:szCs w:val="24"/>
        </w:rPr>
        <w:t>COVID-19 virus cannot be transmitted in areas with hot climates</w:t>
      </w:r>
      <w:r w:rsidR="009E3A97">
        <w:rPr>
          <w:rFonts w:ascii="Times New Roman" w:eastAsia="Times New Roman" w:hAnsi="Times New Roman" w:cs="Times New Roman"/>
          <w:bCs/>
          <w:sz w:val="24"/>
          <w:szCs w:val="24"/>
        </w:rPr>
        <w:t xml:space="preserve"> or weathers</w:t>
      </w:r>
    </w:p>
    <w:p w14:paraId="7440FA9E" w14:textId="77777777" w:rsidR="00DE08EB" w:rsidRPr="009E3A97" w:rsidRDefault="006E3623" w:rsidP="001F0965">
      <w:pPr>
        <w:spacing w:after="0" w:line="276" w:lineRule="auto"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Agree □ Not agree □ Unknown</w:t>
      </w:r>
    </w:p>
    <w:p w14:paraId="66F8A2D2" w14:textId="64A9B429" w:rsidR="001F0965" w:rsidRDefault="001F0965" w:rsidP="001F0965">
      <w:pPr>
        <w:spacing w:after="0" w:line="276" w:lineRule="auto"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2. </w:t>
      </w:r>
      <w:r w:rsidR="00DE08EB" w:rsidRPr="009E3A97">
        <w:rPr>
          <w:rFonts w:ascii="Times New Roman" w:eastAsia="Times New Roman" w:hAnsi="Times New Roman" w:cs="Times New Roman"/>
          <w:bCs/>
          <w:sz w:val="24"/>
          <w:szCs w:val="24"/>
        </w:rPr>
        <w:t xml:space="preserve">Taking </w:t>
      </w:r>
      <w:r w:rsidR="009E3A97">
        <w:rPr>
          <w:rFonts w:ascii="Times New Roman" w:eastAsia="Times New Roman" w:hAnsi="Times New Roman" w:cs="Times New Roman"/>
          <w:bCs/>
          <w:sz w:val="24"/>
          <w:szCs w:val="24"/>
        </w:rPr>
        <w:t>hot drinks</w:t>
      </w:r>
      <w:r w:rsidR="006E3623" w:rsidRPr="009E3A97">
        <w:rPr>
          <w:rFonts w:ascii="Times New Roman" w:eastAsia="Times New Roman" w:hAnsi="Times New Roman" w:cs="Times New Roman"/>
          <w:bCs/>
          <w:sz w:val="24"/>
          <w:szCs w:val="24"/>
        </w:rPr>
        <w:t xml:space="preserve"> prevent the new coronavirus disease</w:t>
      </w:r>
    </w:p>
    <w:p w14:paraId="2E846B13" w14:textId="03CCE84E" w:rsidR="00DE08EB" w:rsidRPr="009E3A97" w:rsidRDefault="00DE08EB" w:rsidP="001F0965">
      <w:pPr>
        <w:spacing w:after="0" w:line="276" w:lineRule="auto"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Agree □ Not agree □ Unknown</w:t>
      </w:r>
    </w:p>
    <w:p w14:paraId="4B6D4E8A" w14:textId="37504844" w:rsidR="00CD5CC0" w:rsidRDefault="001F0965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CD5CC0">
        <w:rPr>
          <w:rFonts w:ascii="Times New Roman" w:hAnsi="Times New Roman" w:cs="Times New Roman"/>
          <w:sz w:val="24"/>
          <w:szCs w:val="24"/>
        </w:rPr>
        <w:t>COVID-19 can only be transmitted in humid weather?</w:t>
      </w:r>
    </w:p>
    <w:p w14:paraId="373FDE82" w14:textId="77777777" w:rsidR="001F0965" w:rsidRDefault="001F0965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Agree □ Not agree □ Unknown</w:t>
      </w:r>
    </w:p>
    <w:p w14:paraId="699B3310" w14:textId="33C7AECB" w:rsidR="00CD5CC0" w:rsidRPr="001F0965" w:rsidRDefault="001F0965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4. </w:t>
      </w:r>
      <w:r w:rsidRPr="001F0965">
        <w:rPr>
          <w:rFonts w:ascii="Times New Roman" w:hAnsi="Times New Roman" w:cs="Times New Roman"/>
          <w:bCs/>
          <w:sz w:val="24"/>
          <w:szCs w:val="24"/>
        </w:rPr>
        <w:t>C</w:t>
      </w:r>
      <w:r w:rsidR="00CD5CC0" w:rsidRPr="001F0965">
        <w:rPr>
          <w:rFonts w:ascii="Times New Roman" w:hAnsi="Times New Roman" w:cs="Times New Roman"/>
          <w:bCs/>
          <w:sz w:val="24"/>
          <w:szCs w:val="24"/>
        </w:rPr>
        <w:t>oronavirus can be transmitted through mosquito bites</w:t>
      </w:r>
    </w:p>
    <w:p w14:paraId="6DF336E8" w14:textId="328049EC" w:rsidR="001F0965" w:rsidRPr="001F0965" w:rsidRDefault="001F0965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F0965">
        <w:rPr>
          <w:rFonts w:ascii="Times New Roman" w:hAnsi="Times New Roman" w:cs="Times New Roman"/>
          <w:bCs/>
          <w:sz w:val="24"/>
          <w:szCs w:val="24"/>
        </w:rPr>
        <w:t>□ Agree □ Not agree □ Unknown</w:t>
      </w:r>
    </w:p>
    <w:p w14:paraId="4A7433BD" w14:textId="5BF191BA" w:rsidR="001F0965" w:rsidRPr="001F0965" w:rsidRDefault="001F0965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5. </w:t>
      </w:r>
      <w:r w:rsidRPr="001F0965">
        <w:rPr>
          <w:rFonts w:ascii="Times New Roman" w:hAnsi="Times New Roman" w:cs="Times New Roman"/>
          <w:bCs/>
          <w:sz w:val="24"/>
          <w:szCs w:val="24"/>
        </w:rPr>
        <w:t>Hot bath can prevent the new coronavirus disease</w:t>
      </w:r>
    </w:p>
    <w:p w14:paraId="37460512" w14:textId="0E264717" w:rsidR="001F0965" w:rsidRDefault="001F0965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Agree □ Not agree □ Unknown</w:t>
      </w:r>
    </w:p>
    <w:p w14:paraId="6D81F8C5" w14:textId="48C5F910" w:rsidR="001F0965" w:rsidRDefault="001F0965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6. Eating spicy food/pepper soup can prevent </w:t>
      </w:r>
      <w:r w:rsidRPr="001F0965">
        <w:rPr>
          <w:rFonts w:ascii="Times New Roman" w:hAnsi="Times New Roman" w:cs="Times New Roman"/>
          <w:sz w:val="24"/>
          <w:szCs w:val="24"/>
        </w:rPr>
        <w:t>the new coronavirus disease</w:t>
      </w:r>
    </w:p>
    <w:p w14:paraId="54019185" w14:textId="6485FE8B" w:rsidR="002A73A4" w:rsidRDefault="001F0965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Agree □ Not agree □ Unknown</w:t>
      </w:r>
    </w:p>
    <w:p w14:paraId="0382F83C" w14:textId="2BF187A7" w:rsidR="001F0965" w:rsidRDefault="00A2648A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Use of h</w:t>
      </w:r>
      <w:r w:rsidRPr="00A2648A">
        <w:rPr>
          <w:rFonts w:ascii="Times New Roman" w:hAnsi="Times New Roman" w:cs="Times New Roman"/>
          <w:sz w:val="24"/>
          <w:szCs w:val="24"/>
        </w:rPr>
        <w:t xml:space="preserve">and dryers </w:t>
      </w:r>
      <w:r>
        <w:rPr>
          <w:rFonts w:ascii="Times New Roman" w:hAnsi="Times New Roman" w:cs="Times New Roman"/>
          <w:sz w:val="24"/>
          <w:szCs w:val="24"/>
        </w:rPr>
        <w:t>can kill</w:t>
      </w:r>
      <w:r w:rsidRPr="00A2648A">
        <w:rPr>
          <w:rFonts w:ascii="Times New Roman" w:hAnsi="Times New Roman" w:cs="Times New Roman"/>
          <w:sz w:val="24"/>
          <w:szCs w:val="24"/>
        </w:rPr>
        <w:t xml:space="preserve"> the new coronavirus</w:t>
      </w:r>
    </w:p>
    <w:p w14:paraId="4CEC1B57" w14:textId="1D3AD404" w:rsidR="00A2648A" w:rsidRDefault="00A2648A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648A">
        <w:rPr>
          <w:rFonts w:ascii="Times New Roman" w:hAnsi="Times New Roman" w:cs="Times New Roman"/>
          <w:sz w:val="24"/>
          <w:szCs w:val="24"/>
        </w:rPr>
        <w:t>□ Agree □ Not agree □ Unknown</w:t>
      </w:r>
    </w:p>
    <w:p w14:paraId="74E4666E" w14:textId="6BEDD2A1" w:rsidR="00A2648A" w:rsidRDefault="00A2648A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U</w:t>
      </w:r>
      <w:r w:rsidRPr="00A2648A">
        <w:rPr>
          <w:rFonts w:ascii="Times New Roman" w:hAnsi="Times New Roman" w:cs="Times New Roman"/>
          <w:sz w:val="24"/>
          <w:szCs w:val="24"/>
        </w:rPr>
        <w:t xml:space="preserve">ltraviolet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u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A2648A">
        <w:rPr>
          <w:rFonts w:ascii="Times New Roman" w:hAnsi="Times New Roman" w:cs="Times New Roman"/>
          <w:sz w:val="24"/>
          <w:szCs w:val="24"/>
        </w:rPr>
        <w:t xml:space="preserve">disinfection lamp </w:t>
      </w:r>
      <w:r>
        <w:rPr>
          <w:rFonts w:ascii="Times New Roman" w:hAnsi="Times New Roman" w:cs="Times New Roman"/>
          <w:sz w:val="24"/>
          <w:szCs w:val="24"/>
        </w:rPr>
        <w:t xml:space="preserve">can </w:t>
      </w:r>
      <w:r w:rsidRPr="00A2648A">
        <w:rPr>
          <w:rFonts w:ascii="Times New Roman" w:hAnsi="Times New Roman" w:cs="Times New Roman"/>
          <w:sz w:val="24"/>
          <w:szCs w:val="24"/>
        </w:rPr>
        <w:t>kill the new coronavirus</w:t>
      </w:r>
    </w:p>
    <w:p w14:paraId="1DB656D6" w14:textId="0441726A" w:rsidR="00A2648A" w:rsidRDefault="00A2648A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648A">
        <w:rPr>
          <w:rFonts w:ascii="Times New Roman" w:hAnsi="Times New Roman" w:cs="Times New Roman"/>
          <w:sz w:val="24"/>
          <w:szCs w:val="24"/>
        </w:rPr>
        <w:t>□ Agree □ Not agree □ Unknown</w:t>
      </w:r>
    </w:p>
    <w:p w14:paraId="5DCEF125" w14:textId="314ACF1C" w:rsidR="00A2648A" w:rsidRDefault="00A2648A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rinsing nose with saline (salt) water can </w:t>
      </w:r>
      <w:r w:rsidRPr="00A2648A">
        <w:rPr>
          <w:rFonts w:ascii="Times New Roman" w:hAnsi="Times New Roman" w:cs="Times New Roman"/>
          <w:sz w:val="24"/>
          <w:szCs w:val="24"/>
        </w:rPr>
        <w:t>prevent infection with the new coronavirus</w:t>
      </w:r>
    </w:p>
    <w:p w14:paraId="1DF843A9" w14:textId="1827EC6F" w:rsidR="00A2648A" w:rsidRDefault="00A2648A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648A">
        <w:rPr>
          <w:rFonts w:ascii="Times New Roman" w:hAnsi="Times New Roman" w:cs="Times New Roman"/>
          <w:sz w:val="24"/>
          <w:szCs w:val="24"/>
        </w:rPr>
        <w:t>□ Agree □ Not agree □ Unknown</w:t>
      </w:r>
    </w:p>
    <w:p w14:paraId="4EA60AE8" w14:textId="28D5F6CD" w:rsidR="00A2648A" w:rsidRDefault="00A2648A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Th</w:t>
      </w:r>
      <w:r w:rsidRPr="00A2648A">
        <w:rPr>
          <w:rFonts w:ascii="Times New Roman" w:hAnsi="Times New Roman" w:cs="Times New Roman"/>
          <w:sz w:val="24"/>
          <w:szCs w:val="24"/>
        </w:rPr>
        <w:t>e new coronavirus</w:t>
      </w:r>
      <w:r>
        <w:rPr>
          <w:rFonts w:ascii="Times New Roman" w:hAnsi="Times New Roman" w:cs="Times New Roman"/>
          <w:sz w:val="24"/>
          <w:szCs w:val="24"/>
        </w:rPr>
        <w:t xml:space="preserve"> can only</w:t>
      </w:r>
      <w:r w:rsidRPr="00A2648A">
        <w:rPr>
          <w:rFonts w:ascii="Times New Roman" w:hAnsi="Times New Roman" w:cs="Times New Roman"/>
          <w:sz w:val="24"/>
          <w:szCs w:val="24"/>
        </w:rPr>
        <w:t xml:space="preserve"> affect older people</w:t>
      </w:r>
    </w:p>
    <w:p w14:paraId="3369DD48" w14:textId="156F0E70" w:rsidR="00A2648A" w:rsidRDefault="00A2648A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648A">
        <w:rPr>
          <w:rFonts w:ascii="Times New Roman" w:hAnsi="Times New Roman" w:cs="Times New Roman"/>
          <w:sz w:val="24"/>
          <w:szCs w:val="24"/>
        </w:rPr>
        <w:t>□ Agree □ Not agree □ Unknown</w:t>
      </w:r>
    </w:p>
    <w:p w14:paraId="60898905" w14:textId="482CBED1" w:rsidR="00CC0FA2" w:rsidRDefault="00CC0FA2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 C</w:t>
      </w:r>
      <w:r w:rsidRPr="00CC0FA2">
        <w:rPr>
          <w:rFonts w:ascii="Times New Roman" w:hAnsi="Times New Roman" w:cs="Times New Roman"/>
          <w:sz w:val="24"/>
          <w:szCs w:val="24"/>
        </w:rPr>
        <w:t>hloroquine can cure Coronavirus</w:t>
      </w:r>
    </w:p>
    <w:p w14:paraId="57CB83CA" w14:textId="77777777" w:rsidR="00CC0FA2" w:rsidRDefault="00CC0FA2" w:rsidP="00CC0FA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648A">
        <w:rPr>
          <w:rFonts w:ascii="Times New Roman" w:hAnsi="Times New Roman" w:cs="Times New Roman"/>
          <w:sz w:val="24"/>
          <w:szCs w:val="24"/>
        </w:rPr>
        <w:t>□ Agree □ Not agree □ Unknown</w:t>
      </w:r>
    </w:p>
    <w:p w14:paraId="707F1EBF" w14:textId="77777777" w:rsidR="00CC0FA2" w:rsidRDefault="00CC0FA2" w:rsidP="001F09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2CD5A5" w14:textId="77777777" w:rsidR="001F0965" w:rsidRDefault="001F0965" w:rsidP="00403791">
      <w:pPr>
        <w:autoSpaceDE w:val="0"/>
        <w:autoSpaceDN w:val="0"/>
        <w:adjustRightInd w:val="0"/>
        <w:spacing w:after="0" w:line="276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74DF4E" w14:textId="4B23B313" w:rsidR="00FA5225" w:rsidRPr="00273316" w:rsidRDefault="00085026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t D: R</w:t>
      </w:r>
      <w:r w:rsidRPr="00273316">
        <w:rPr>
          <w:rFonts w:ascii="Times New Roman" w:hAnsi="Times New Roman" w:cs="Times New Roman"/>
          <w:b/>
          <w:bCs/>
          <w:sz w:val="24"/>
          <w:szCs w:val="24"/>
        </w:rPr>
        <w:t>espiratory and personal hygiene</w:t>
      </w:r>
    </w:p>
    <w:p w14:paraId="31A7878E" w14:textId="1618BA2D" w:rsidR="00FA5225" w:rsidRPr="009E3A97" w:rsidRDefault="00CC0FA2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FA5225" w:rsidRPr="009E3A97">
        <w:rPr>
          <w:rFonts w:ascii="Times New Roman" w:hAnsi="Times New Roman" w:cs="Times New Roman"/>
          <w:sz w:val="24"/>
          <w:szCs w:val="24"/>
        </w:rPr>
        <w:t xml:space="preserve">Did you cover your mouth with a tissue or handkerchief </w:t>
      </w:r>
      <w:r w:rsidR="001F0965">
        <w:rPr>
          <w:rFonts w:ascii="Times New Roman" w:hAnsi="Times New Roman" w:cs="Times New Roman"/>
          <w:sz w:val="24"/>
          <w:szCs w:val="24"/>
        </w:rPr>
        <w:t xml:space="preserve">/ elbow </w:t>
      </w:r>
      <w:r w:rsidR="00FA5225" w:rsidRPr="009E3A97">
        <w:rPr>
          <w:rFonts w:ascii="Times New Roman" w:hAnsi="Times New Roman" w:cs="Times New Roman"/>
          <w:sz w:val="24"/>
          <w:szCs w:val="24"/>
        </w:rPr>
        <w:t>when sneezing or coughing?</w:t>
      </w:r>
    </w:p>
    <w:p w14:paraId="030832B9" w14:textId="77777777" w:rsidR="00252A18" w:rsidRPr="009E3A97" w:rsidRDefault="00252A18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Always, as recommended</w:t>
      </w:r>
    </w:p>
    <w:p w14:paraId="6C8E9867" w14:textId="77777777" w:rsidR="00252A18" w:rsidRPr="009E3A97" w:rsidRDefault="00252A18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Most of the time</w:t>
      </w:r>
    </w:p>
    <w:p w14:paraId="3579A646" w14:textId="77777777" w:rsidR="00252A18" w:rsidRPr="009E3A97" w:rsidRDefault="00FA5225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Occasionally</w:t>
      </w:r>
    </w:p>
    <w:p w14:paraId="16ECA9C4" w14:textId="77777777" w:rsidR="00FA5225" w:rsidRPr="009E3A97" w:rsidRDefault="00FA5225" w:rsidP="0040379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 xml:space="preserve"> □ Not at all</w:t>
      </w:r>
    </w:p>
    <w:p w14:paraId="103991FB" w14:textId="4F53C7BE" w:rsidR="00FA5225" w:rsidRPr="009E3A97" w:rsidRDefault="00CC0FA2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252A18" w:rsidRPr="009E3A97">
        <w:rPr>
          <w:rFonts w:ascii="Times New Roman" w:hAnsi="Times New Roman" w:cs="Times New Roman"/>
          <w:sz w:val="24"/>
          <w:szCs w:val="24"/>
        </w:rPr>
        <w:t>Do you use alcohol-based hand rub or soap</w:t>
      </w:r>
      <w:r w:rsidR="00FA5225" w:rsidRPr="009E3A97">
        <w:rPr>
          <w:rFonts w:ascii="Times New Roman" w:hAnsi="Times New Roman" w:cs="Times New Roman"/>
          <w:sz w:val="24"/>
          <w:szCs w:val="24"/>
        </w:rPr>
        <w:t xml:space="preserve"> hand-wash when washing your hands in the past few weeks?</w:t>
      </w:r>
    </w:p>
    <w:p w14:paraId="0BA2127E" w14:textId="77777777" w:rsidR="00252A18" w:rsidRPr="009E3A97" w:rsidRDefault="00252A18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Always, as recommended</w:t>
      </w:r>
    </w:p>
    <w:p w14:paraId="63AC2A1D" w14:textId="77777777" w:rsidR="00252A18" w:rsidRPr="009E3A97" w:rsidRDefault="00252A18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Most of the time</w:t>
      </w:r>
    </w:p>
    <w:p w14:paraId="5ED8792B" w14:textId="77777777" w:rsidR="00252A18" w:rsidRPr="009E3A97" w:rsidRDefault="00252A18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Occasionally</w:t>
      </w:r>
    </w:p>
    <w:p w14:paraId="31AD5045" w14:textId="77777777" w:rsidR="009E3A97" w:rsidRDefault="009E3A97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 xml:space="preserve">□ Not at all </w:t>
      </w:r>
    </w:p>
    <w:p w14:paraId="60ED4540" w14:textId="77777777" w:rsidR="009E3A97" w:rsidRDefault="009E3A97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868E75" w14:textId="242BEF2C" w:rsidR="00C60FB8" w:rsidRPr="00085026" w:rsidRDefault="00C60FB8" w:rsidP="00085026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5026">
        <w:rPr>
          <w:rFonts w:ascii="Times New Roman" w:hAnsi="Times New Roman" w:cs="Times New Roman"/>
          <w:sz w:val="24"/>
          <w:szCs w:val="24"/>
        </w:rPr>
        <w:t>Do you wear any of the following PPE when indicated?</w:t>
      </w:r>
    </w:p>
    <w:p w14:paraId="0A13C8B1" w14:textId="77777777" w:rsidR="00C60FB8" w:rsidRPr="009E3A97" w:rsidRDefault="00C60FB8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(PPE includes: Face mask, Face shield, Gloves, Head cover)</w:t>
      </w:r>
    </w:p>
    <w:p w14:paraId="3406EBE5" w14:textId="77777777" w:rsidR="00FC36F9" w:rsidRPr="009E3A97" w:rsidRDefault="00FC36F9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Always, according to the risk assessment</w:t>
      </w:r>
    </w:p>
    <w:p w14:paraId="08946F82" w14:textId="77777777" w:rsidR="00FC36F9" w:rsidRPr="009E3A97" w:rsidRDefault="00FC36F9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Most of the time, according to the risk assessment</w:t>
      </w:r>
    </w:p>
    <w:p w14:paraId="4186945C" w14:textId="77777777" w:rsidR="00FC36F9" w:rsidRPr="009E3A97" w:rsidRDefault="00FC36F9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Occasionally</w:t>
      </w:r>
    </w:p>
    <w:p w14:paraId="62F667DC" w14:textId="77777777" w:rsidR="00FA5225" w:rsidRDefault="009E3A97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Not at all</w:t>
      </w:r>
    </w:p>
    <w:p w14:paraId="21FB45FB" w14:textId="77777777" w:rsidR="009E3A97" w:rsidRPr="009E3A97" w:rsidRDefault="009E3A97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B8669B" w14:textId="332B9311" w:rsidR="000249C5" w:rsidRPr="009E3A97" w:rsidRDefault="00CC0FA2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0249C5" w:rsidRPr="009E3A97">
        <w:rPr>
          <w:rFonts w:ascii="Times New Roman" w:hAnsi="Times New Roman" w:cs="Times New Roman"/>
          <w:sz w:val="24"/>
          <w:szCs w:val="24"/>
        </w:rPr>
        <w:t>Have you had close contact (within 1 meter) with a suspected or confirmed victim of COVID-19?</w:t>
      </w:r>
    </w:p>
    <w:p w14:paraId="20451988" w14:textId="43876501" w:rsidR="000249C5" w:rsidRDefault="000249C5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Yes □ No □ Unknown</w:t>
      </w:r>
    </w:p>
    <w:p w14:paraId="3C3AAD02" w14:textId="77777777" w:rsidR="00CC0FA2" w:rsidRDefault="00CC0FA2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3DA389" w14:textId="3C7B1E2D" w:rsidR="00CC0FA2" w:rsidRPr="00CC0FA2" w:rsidRDefault="00CC0FA2" w:rsidP="00CC0FA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t>Do you sanitize your hands after using the ATM?</w:t>
      </w:r>
    </w:p>
    <w:p w14:paraId="2B9021D7" w14:textId="7CB06065" w:rsidR="00CC0FA2" w:rsidRPr="00CC0FA2" w:rsidRDefault="00CC0FA2" w:rsidP="00CC0FA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/No</w:t>
      </w:r>
    </w:p>
    <w:p w14:paraId="463550B3" w14:textId="03320774" w:rsidR="00CC0FA2" w:rsidRPr="00CC0FA2" w:rsidRDefault="00CC0FA2" w:rsidP="00CC0FA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lastRenderedPageBreak/>
        <w:t>Do you sanitize your hands after touching naira notes?</w:t>
      </w:r>
    </w:p>
    <w:p w14:paraId="4E048852" w14:textId="358BC6B5" w:rsidR="00CC0FA2" w:rsidRDefault="00CC0FA2" w:rsidP="00CC0FA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/No</w:t>
      </w:r>
    </w:p>
    <w:p w14:paraId="4E52DDED" w14:textId="5FCB1B0E" w:rsidR="00CC0FA2" w:rsidRPr="00CC0FA2" w:rsidRDefault="00CC0FA2" w:rsidP="00CC0FA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t>Do you believe the stay at home order will help reduce the spread of Coronavirus?</w:t>
      </w:r>
    </w:p>
    <w:p w14:paraId="15250332" w14:textId="5B0B1EA1" w:rsidR="00CC0FA2" w:rsidRDefault="00CC0FA2" w:rsidP="00CC0FA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/ No</w:t>
      </w:r>
    </w:p>
    <w:p w14:paraId="7124E47B" w14:textId="700329B8" w:rsidR="00CC0FA2" w:rsidRPr="00CC0FA2" w:rsidRDefault="00CC0FA2" w:rsidP="00CC0FA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t>What precautionary measures do you take against COVID-19?</w:t>
      </w:r>
    </w:p>
    <w:p w14:paraId="4BA96DB3" w14:textId="77777777" w:rsidR="00CC0FA2" w:rsidRPr="00CC0FA2" w:rsidRDefault="00CC0FA2" w:rsidP="00CC0FA2">
      <w:pPr>
        <w:pStyle w:val="ListParagraph"/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t>Social distancing</w:t>
      </w:r>
    </w:p>
    <w:p w14:paraId="3DE238E7" w14:textId="77777777" w:rsidR="00CC0FA2" w:rsidRPr="00CC0FA2" w:rsidRDefault="00CC0FA2" w:rsidP="00CC0FA2">
      <w:pPr>
        <w:pStyle w:val="ListParagraph"/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t>Movement restriction</w:t>
      </w:r>
    </w:p>
    <w:p w14:paraId="2AADDDB2" w14:textId="77777777" w:rsidR="00CC0FA2" w:rsidRPr="00CC0FA2" w:rsidRDefault="00CC0FA2" w:rsidP="00CC0FA2">
      <w:pPr>
        <w:pStyle w:val="ListParagraph"/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t>Use of face mask</w:t>
      </w:r>
    </w:p>
    <w:p w14:paraId="54A2E87E" w14:textId="6B1EBF17" w:rsidR="00CC0FA2" w:rsidRPr="00CC0FA2" w:rsidRDefault="00CC0FA2" w:rsidP="00CC0FA2">
      <w:pPr>
        <w:pStyle w:val="ListParagraph"/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C0FA2">
        <w:rPr>
          <w:rFonts w:ascii="Times New Roman" w:hAnsi="Times New Roman" w:cs="Times New Roman"/>
          <w:sz w:val="24"/>
          <w:szCs w:val="24"/>
        </w:rPr>
        <w:t>All of</w:t>
      </w:r>
      <w:proofErr w:type="gramEnd"/>
      <w:r w:rsidRPr="00CC0FA2">
        <w:rPr>
          <w:rFonts w:ascii="Times New Roman" w:hAnsi="Times New Roman" w:cs="Times New Roman"/>
          <w:sz w:val="24"/>
          <w:szCs w:val="24"/>
        </w:rPr>
        <w:t xml:space="preserve"> the above</w:t>
      </w:r>
    </w:p>
    <w:p w14:paraId="650AD948" w14:textId="77777777" w:rsidR="00E5359B" w:rsidRPr="009E3A97" w:rsidRDefault="00E5359B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3E8F06" w14:textId="3C440027" w:rsidR="00E5359B" w:rsidRPr="009E3A97" w:rsidRDefault="00085026" w:rsidP="0027331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E: </w:t>
      </w:r>
      <w:r w:rsidR="00E5359B" w:rsidRPr="009E3A97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mpacts</w:t>
      </w:r>
    </w:p>
    <w:p w14:paraId="3701BA4A" w14:textId="355B33A2" w:rsidR="00E5359B" w:rsidRPr="009E3A97" w:rsidRDefault="00CC0FA2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1. </w:t>
      </w:r>
      <w:r w:rsidR="00E5359B" w:rsidRPr="009E3A97">
        <w:rPr>
          <w:rFonts w:ascii="Times New Roman" w:hAnsi="Times New Roman" w:cs="Times New Roman"/>
          <w:bCs/>
          <w:sz w:val="24"/>
          <w:szCs w:val="24"/>
        </w:rPr>
        <w:t>Is your personal or family’s lifestyle affected with the outbreak of COVID-19?</w:t>
      </w:r>
    </w:p>
    <w:p w14:paraId="58546BF1" w14:textId="77777777" w:rsidR="00E5359B" w:rsidRPr="009E3A97" w:rsidRDefault="00E5359B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Yes □ No □ Unknown</w:t>
      </w:r>
    </w:p>
    <w:p w14:paraId="39BDEC32" w14:textId="77777777" w:rsidR="00E5359B" w:rsidRPr="009E3A97" w:rsidRDefault="00866AF8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ab/>
      </w:r>
      <w:r w:rsidRPr="009E3A97">
        <w:rPr>
          <w:rFonts w:ascii="Times New Roman" w:hAnsi="Times New Roman" w:cs="Times New Roman"/>
          <w:sz w:val="24"/>
          <w:szCs w:val="24"/>
        </w:rPr>
        <w:tab/>
      </w:r>
      <w:r w:rsidRPr="009E3A97">
        <w:rPr>
          <w:rFonts w:ascii="Times New Roman" w:hAnsi="Times New Roman" w:cs="Times New Roman"/>
          <w:sz w:val="24"/>
          <w:szCs w:val="24"/>
        </w:rPr>
        <w:tab/>
      </w:r>
    </w:p>
    <w:p w14:paraId="461B065E" w14:textId="24226ED3" w:rsidR="00E5359B" w:rsidRPr="009E3A97" w:rsidRDefault="00CC0FA2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2. </w:t>
      </w:r>
      <w:r w:rsidR="00E5359B" w:rsidRPr="009E3A97">
        <w:rPr>
          <w:rFonts w:ascii="Times New Roman" w:hAnsi="Times New Roman" w:cs="Times New Roman"/>
          <w:bCs/>
          <w:sz w:val="24"/>
          <w:szCs w:val="24"/>
        </w:rPr>
        <w:t xml:space="preserve">Is the precautionary measures affect your ability to do </w:t>
      </w:r>
      <w:r w:rsidR="009E3A97">
        <w:rPr>
          <w:rFonts w:ascii="Times New Roman" w:hAnsi="Times New Roman" w:cs="Times New Roman"/>
          <w:bCs/>
          <w:sz w:val="24"/>
          <w:szCs w:val="24"/>
        </w:rPr>
        <w:t xml:space="preserve">your </w:t>
      </w:r>
      <w:r w:rsidR="00E5359B" w:rsidRPr="009E3A97">
        <w:rPr>
          <w:rFonts w:ascii="Times New Roman" w:hAnsi="Times New Roman" w:cs="Times New Roman"/>
          <w:bCs/>
          <w:sz w:val="24"/>
          <w:szCs w:val="24"/>
        </w:rPr>
        <w:t>job</w:t>
      </w:r>
    </w:p>
    <w:p w14:paraId="15D01393" w14:textId="77777777" w:rsidR="00E5359B" w:rsidRPr="009E3A97" w:rsidRDefault="00E5359B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Yes □ No □ Unknown</w:t>
      </w:r>
    </w:p>
    <w:p w14:paraId="6A8BB68E" w14:textId="77777777" w:rsidR="00FA571B" w:rsidRPr="009E3A97" w:rsidRDefault="00FA571B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CE762B8" w14:textId="2BCDB0FB" w:rsidR="00E5359B" w:rsidRPr="009E3A97" w:rsidRDefault="00CC0FA2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3. </w:t>
      </w:r>
      <w:r w:rsidR="00E5359B" w:rsidRPr="009E3A97">
        <w:rPr>
          <w:rFonts w:ascii="Times New Roman" w:hAnsi="Times New Roman" w:cs="Times New Roman"/>
          <w:bCs/>
          <w:sz w:val="24"/>
          <w:szCs w:val="24"/>
        </w:rPr>
        <w:t xml:space="preserve">Is the precautionary measures affect </w:t>
      </w:r>
      <w:r w:rsidR="00C06154" w:rsidRPr="009E3A97">
        <w:rPr>
          <w:rFonts w:ascii="Times New Roman" w:hAnsi="Times New Roman" w:cs="Times New Roman"/>
          <w:bCs/>
          <w:sz w:val="24"/>
          <w:szCs w:val="24"/>
        </w:rPr>
        <w:t>your income</w:t>
      </w:r>
    </w:p>
    <w:p w14:paraId="23C2ED5C" w14:textId="67846DA0" w:rsidR="00C06154" w:rsidRDefault="00C06154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□ Yes □ No □ Unknown</w:t>
      </w:r>
    </w:p>
    <w:p w14:paraId="5E6E82D7" w14:textId="7EDA555A" w:rsidR="00CC0FA2" w:rsidRDefault="00CC0FA2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CC0FA2">
        <w:rPr>
          <w:rFonts w:ascii="Times New Roman" w:hAnsi="Times New Roman" w:cs="Times New Roman"/>
          <w:sz w:val="24"/>
          <w:szCs w:val="24"/>
        </w:rPr>
        <w:t>Are you affected emotionally/ mentally by the negative reports/ news of Coronavirus globally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7122899E" w14:textId="6BD18054" w:rsidR="00CC0FA2" w:rsidRDefault="00CC0FA2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/No</w:t>
      </w:r>
    </w:p>
    <w:p w14:paraId="6900189C" w14:textId="6DA5610D" w:rsidR="00CC0FA2" w:rsidRPr="00CC0FA2" w:rsidRDefault="00CC0FA2" w:rsidP="00CC0FA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CC0FA2">
        <w:rPr>
          <w:rFonts w:ascii="Times New Roman" w:hAnsi="Times New Roman" w:cs="Times New Roman"/>
          <w:sz w:val="24"/>
          <w:szCs w:val="24"/>
        </w:rPr>
        <w:t>Which of the following do you do during the stay at home order:</w:t>
      </w:r>
    </w:p>
    <w:p w14:paraId="43BD0F35" w14:textId="77777777" w:rsidR="00CC0FA2" w:rsidRPr="00CC0FA2" w:rsidRDefault="00CC0FA2" w:rsidP="00CC0FA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t>Read a book</w:t>
      </w:r>
    </w:p>
    <w:p w14:paraId="46FD4BBB" w14:textId="77777777" w:rsidR="00CC0FA2" w:rsidRPr="00CC0FA2" w:rsidRDefault="00CC0FA2" w:rsidP="00CC0FA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t xml:space="preserve">Listen to music </w:t>
      </w:r>
    </w:p>
    <w:p w14:paraId="7E4F18DA" w14:textId="77777777" w:rsidR="00CC0FA2" w:rsidRPr="00CC0FA2" w:rsidRDefault="00CC0FA2" w:rsidP="00CC0FA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t xml:space="preserve">Spend time with family </w:t>
      </w:r>
    </w:p>
    <w:p w14:paraId="3B794DD2" w14:textId="77777777" w:rsidR="00CC0FA2" w:rsidRPr="00CC0FA2" w:rsidRDefault="00CC0FA2" w:rsidP="00CC0FA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t xml:space="preserve">Exercise </w:t>
      </w:r>
    </w:p>
    <w:p w14:paraId="37AB370C" w14:textId="77777777" w:rsidR="00CC0FA2" w:rsidRPr="00CC0FA2" w:rsidRDefault="00CC0FA2" w:rsidP="00CC0FA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t xml:space="preserve">Watch news </w:t>
      </w:r>
    </w:p>
    <w:p w14:paraId="5F350389" w14:textId="42B20C16" w:rsidR="00CC0FA2" w:rsidRDefault="00CC0FA2" w:rsidP="00CC0FA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t>Spend time on your phone</w:t>
      </w:r>
    </w:p>
    <w:p w14:paraId="438684E7" w14:textId="0C437EBA" w:rsidR="00CC0FA2" w:rsidRDefault="00CC0FA2" w:rsidP="00CC0FA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t>Sleep and rest more</w:t>
      </w:r>
    </w:p>
    <w:p w14:paraId="14614A5D" w14:textId="22FFD11F" w:rsidR="00CC0FA2" w:rsidRDefault="00CC0FA2" w:rsidP="00CC0FA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t>Work at home</w:t>
      </w:r>
    </w:p>
    <w:p w14:paraId="4B064536" w14:textId="73790EDF" w:rsidR="00CC0FA2" w:rsidRPr="009E3A97" w:rsidRDefault="00CC0FA2" w:rsidP="00CC0FA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FA2">
        <w:rPr>
          <w:rFonts w:ascii="Times New Roman" w:hAnsi="Times New Roman" w:cs="Times New Roman"/>
          <w:sz w:val="24"/>
          <w:szCs w:val="24"/>
        </w:rPr>
        <w:t>Seek the face of God</w:t>
      </w:r>
    </w:p>
    <w:p w14:paraId="153E83A8" w14:textId="77777777" w:rsidR="00403791" w:rsidRPr="009E3A97" w:rsidRDefault="00403791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4D8E5D" w14:textId="0925E81F" w:rsidR="00525FAE" w:rsidRPr="009E3A97" w:rsidRDefault="00085026" w:rsidP="0027331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F: </w:t>
      </w:r>
      <w:r w:rsidR="00525FAE" w:rsidRPr="009E3A97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9E3A97">
        <w:rPr>
          <w:rFonts w:ascii="Times New Roman" w:hAnsi="Times New Roman" w:cs="Times New Roman"/>
          <w:b/>
          <w:bCs/>
          <w:sz w:val="24"/>
          <w:szCs w:val="24"/>
        </w:rPr>
        <w:t>overnment intervention</w:t>
      </w:r>
    </w:p>
    <w:p w14:paraId="2C5B4075" w14:textId="77777777" w:rsidR="00866AF8" w:rsidRPr="009E3A97" w:rsidRDefault="00866AF8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C48499" w14:textId="11B926A0" w:rsidR="00525FAE" w:rsidRPr="009E3A97" w:rsidRDefault="00CC0FA2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525FAE" w:rsidRPr="009E3A97">
        <w:rPr>
          <w:rFonts w:ascii="Times New Roman" w:hAnsi="Times New Roman" w:cs="Times New Roman"/>
          <w:sz w:val="24"/>
          <w:szCs w:val="24"/>
        </w:rPr>
        <w:t>What is your assessment of government</w:t>
      </w:r>
      <w:r w:rsidR="009E3A97">
        <w:rPr>
          <w:rFonts w:ascii="Times New Roman" w:hAnsi="Times New Roman" w:cs="Times New Roman"/>
          <w:sz w:val="24"/>
          <w:szCs w:val="24"/>
        </w:rPr>
        <w:t>’s</w:t>
      </w:r>
      <w:r w:rsidR="00525FAE" w:rsidRPr="009E3A97">
        <w:rPr>
          <w:rFonts w:ascii="Times New Roman" w:hAnsi="Times New Roman" w:cs="Times New Roman"/>
          <w:sz w:val="24"/>
          <w:szCs w:val="24"/>
        </w:rPr>
        <w:t xml:space="preserve"> intervention in COVID-19 </w:t>
      </w:r>
      <w:r w:rsidR="00D9337D">
        <w:rPr>
          <w:rFonts w:ascii="Times New Roman" w:hAnsi="Times New Roman" w:cs="Times New Roman"/>
          <w:sz w:val="24"/>
          <w:szCs w:val="24"/>
        </w:rPr>
        <w:t>management by stopping the spread?</w:t>
      </w:r>
    </w:p>
    <w:p w14:paraId="651FAEFB" w14:textId="77777777" w:rsidR="00D9337D" w:rsidRDefault="00D9337D" w:rsidP="00D9337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 xml:space="preserve">□ Insufficient □ Sufficient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9E3A97">
        <w:rPr>
          <w:rFonts w:ascii="Times New Roman" w:hAnsi="Times New Roman" w:cs="Times New Roman"/>
          <w:sz w:val="24"/>
          <w:szCs w:val="24"/>
        </w:rPr>
        <w:t>Tim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3A97">
        <w:rPr>
          <w:rFonts w:ascii="Times New Roman" w:hAnsi="Times New Roman" w:cs="Times New Roman"/>
          <w:sz w:val="24"/>
          <w:szCs w:val="24"/>
        </w:rPr>
        <w:t xml:space="preserve">□ Sufficient </w:t>
      </w:r>
      <w:r>
        <w:rPr>
          <w:rFonts w:ascii="Times New Roman" w:hAnsi="Times New Roman" w:cs="Times New Roman"/>
          <w:sz w:val="24"/>
          <w:szCs w:val="24"/>
        </w:rPr>
        <w:t>but unt</w:t>
      </w:r>
      <w:r w:rsidRPr="009E3A97">
        <w:rPr>
          <w:rFonts w:ascii="Times New Roman" w:hAnsi="Times New Roman" w:cs="Times New Roman"/>
          <w:sz w:val="24"/>
          <w:szCs w:val="24"/>
        </w:rPr>
        <w:t>im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3A97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Not at all</w:t>
      </w:r>
    </w:p>
    <w:p w14:paraId="0B88C561" w14:textId="77777777" w:rsidR="009E3A97" w:rsidRDefault="009E3A97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08C6D3" w14:textId="707302A1" w:rsidR="009E3A97" w:rsidRDefault="00CC0FA2" w:rsidP="009E3A97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9E3A97" w:rsidRPr="009E3A97">
        <w:rPr>
          <w:rFonts w:ascii="Times New Roman" w:hAnsi="Times New Roman" w:cs="Times New Roman"/>
          <w:sz w:val="24"/>
          <w:szCs w:val="24"/>
        </w:rPr>
        <w:t>What is your assessment of government</w:t>
      </w:r>
      <w:r w:rsidR="009E3A97">
        <w:rPr>
          <w:rFonts w:ascii="Times New Roman" w:hAnsi="Times New Roman" w:cs="Times New Roman"/>
          <w:sz w:val="24"/>
          <w:szCs w:val="24"/>
        </w:rPr>
        <w:t>’s</w:t>
      </w:r>
      <w:r w:rsidR="009E3A97" w:rsidRPr="009E3A97">
        <w:rPr>
          <w:rFonts w:ascii="Times New Roman" w:hAnsi="Times New Roman" w:cs="Times New Roman"/>
          <w:sz w:val="24"/>
          <w:szCs w:val="24"/>
        </w:rPr>
        <w:t xml:space="preserve"> intervention in COVID-19 </w:t>
      </w:r>
      <w:r w:rsidR="009E3A97">
        <w:rPr>
          <w:rFonts w:ascii="Times New Roman" w:hAnsi="Times New Roman" w:cs="Times New Roman"/>
          <w:sz w:val="24"/>
          <w:szCs w:val="24"/>
        </w:rPr>
        <w:t>management by providing ad</w:t>
      </w:r>
      <w:r w:rsidR="00D9337D">
        <w:rPr>
          <w:rFonts w:ascii="Times New Roman" w:hAnsi="Times New Roman" w:cs="Times New Roman"/>
          <w:sz w:val="24"/>
          <w:szCs w:val="24"/>
        </w:rPr>
        <w:t>equate PPEs for the public?</w:t>
      </w:r>
    </w:p>
    <w:p w14:paraId="00C0430E" w14:textId="36016C49" w:rsidR="00D9337D" w:rsidRDefault="00D9337D" w:rsidP="009E3A97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lastRenderedPageBreak/>
        <w:t xml:space="preserve">□ Insufficient □ Sufficient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9E3A97">
        <w:rPr>
          <w:rFonts w:ascii="Times New Roman" w:hAnsi="Times New Roman" w:cs="Times New Roman"/>
          <w:sz w:val="24"/>
          <w:szCs w:val="24"/>
        </w:rPr>
        <w:t>Tim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3A97">
        <w:rPr>
          <w:rFonts w:ascii="Times New Roman" w:hAnsi="Times New Roman" w:cs="Times New Roman"/>
          <w:sz w:val="24"/>
          <w:szCs w:val="24"/>
        </w:rPr>
        <w:t xml:space="preserve">□ Sufficient </w:t>
      </w:r>
      <w:r>
        <w:rPr>
          <w:rFonts w:ascii="Times New Roman" w:hAnsi="Times New Roman" w:cs="Times New Roman"/>
          <w:sz w:val="24"/>
          <w:szCs w:val="24"/>
        </w:rPr>
        <w:t>but unt</w:t>
      </w:r>
      <w:r w:rsidRPr="009E3A97">
        <w:rPr>
          <w:rFonts w:ascii="Times New Roman" w:hAnsi="Times New Roman" w:cs="Times New Roman"/>
          <w:sz w:val="24"/>
          <w:szCs w:val="24"/>
        </w:rPr>
        <w:t>im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3A97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Not at all</w:t>
      </w:r>
    </w:p>
    <w:p w14:paraId="010AFAD1" w14:textId="2DA228C3" w:rsidR="00273316" w:rsidRPr="009E3A97" w:rsidRDefault="00CC0FA2" w:rsidP="0027331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273316" w:rsidRPr="009E3A97">
        <w:rPr>
          <w:rFonts w:ascii="Times New Roman" w:hAnsi="Times New Roman" w:cs="Times New Roman"/>
          <w:sz w:val="24"/>
          <w:szCs w:val="24"/>
        </w:rPr>
        <w:t>With regards to the distribution of information by the health authorities to the public, do you agree or disagree that it has generally been accurate?</w:t>
      </w:r>
    </w:p>
    <w:p w14:paraId="1D44CC2A" w14:textId="77777777" w:rsidR="00273316" w:rsidRPr="009E3A97" w:rsidRDefault="00273316" w:rsidP="0027331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(a) Strongly disagree (b) Disagree (c) Not sure, but probably disagree (d) Not sure, but probably agree (e) Agree</w:t>
      </w:r>
    </w:p>
    <w:p w14:paraId="73592F7D" w14:textId="77777777" w:rsidR="00273316" w:rsidRPr="009E3A97" w:rsidRDefault="00273316" w:rsidP="0027331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(f) Strongly agree</w:t>
      </w:r>
    </w:p>
    <w:p w14:paraId="3F7FB7A6" w14:textId="77777777" w:rsidR="00273316" w:rsidRPr="009E3A97" w:rsidRDefault="00273316" w:rsidP="00273316">
      <w:pPr>
        <w:autoSpaceDE w:val="0"/>
        <w:autoSpaceDN w:val="0"/>
        <w:adjustRightInd w:val="0"/>
        <w:spacing w:after="0" w:line="276" w:lineRule="auto"/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B52676" w14:textId="56233B55" w:rsidR="00273316" w:rsidRPr="009E3A97" w:rsidRDefault="00CC0FA2" w:rsidP="0027331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273316" w:rsidRPr="009E3A97">
        <w:rPr>
          <w:rFonts w:ascii="Times New Roman" w:hAnsi="Times New Roman" w:cs="Times New Roman"/>
          <w:sz w:val="24"/>
          <w:szCs w:val="24"/>
        </w:rPr>
        <w:t>With regards to the distribution of information by the health authorities to the public in your country, do you agree or disagree that it has generally been sufficient?</w:t>
      </w:r>
    </w:p>
    <w:p w14:paraId="3D913776" w14:textId="77777777" w:rsidR="00273316" w:rsidRPr="009E3A97" w:rsidRDefault="00273316" w:rsidP="0027331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(a) Strongly disagree (b) Disagree (c) Not sure, but probably disagree (d) Not sure, but probably agree (e) Agree</w:t>
      </w:r>
    </w:p>
    <w:p w14:paraId="0709855C" w14:textId="77777777" w:rsidR="00273316" w:rsidRPr="009E3A97" w:rsidRDefault="00273316" w:rsidP="0027331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(f) Strongly agree</w:t>
      </w:r>
    </w:p>
    <w:p w14:paraId="134DC595" w14:textId="77777777" w:rsidR="00273316" w:rsidRPr="009E3A97" w:rsidRDefault="00273316" w:rsidP="0027331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A1B095" w14:textId="52AD6A83" w:rsidR="00273316" w:rsidRPr="009E3A97" w:rsidRDefault="00CC0FA2" w:rsidP="0027331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273316" w:rsidRPr="009E3A97">
        <w:rPr>
          <w:rFonts w:ascii="Times New Roman" w:hAnsi="Times New Roman" w:cs="Times New Roman"/>
          <w:sz w:val="24"/>
          <w:szCs w:val="24"/>
        </w:rPr>
        <w:t>Do you agree or disagree that you have had the chance to express your personal views and concerns to the authorities if you wanted to?</w:t>
      </w:r>
    </w:p>
    <w:p w14:paraId="3B001A99" w14:textId="77777777" w:rsidR="00273316" w:rsidRPr="009E3A97" w:rsidRDefault="00273316" w:rsidP="0027331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(a) Strongly disagree (b) Disagree (c) Not sure, but probably disagree (d) Not sure, but probably agree (e) Agree</w:t>
      </w:r>
    </w:p>
    <w:p w14:paraId="6AD91E9D" w14:textId="4B06120D" w:rsidR="00D9337D" w:rsidRPr="00CC0FA2" w:rsidRDefault="00273316" w:rsidP="009E3A97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E3A97">
        <w:rPr>
          <w:rFonts w:ascii="Times New Roman" w:hAnsi="Times New Roman" w:cs="Times New Roman"/>
          <w:sz w:val="24"/>
          <w:szCs w:val="24"/>
        </w:rPr>
        <w:t>(f) Strongly agree</w:t>
      </w:r>
    </w:p>
    <w:p w14:paraId="43E4A68F" w14:textId="4E5FC499" w:rsidR="00CC0FA2" w:rsidRPr="002C3F1F" w:rsidRDefault="00CC0FA2" w:rsidP="00CC0FA2">
      <w:pPr>
        <w:spacing w:before="100" w:beforeAutospacing="1"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6</w:t>
      </w:r>
      <w:r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.The government is providing adequate Personal Protective Equipment for her health workers and the public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combating </w:t>
      </w:r>
      <w:r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COVID-19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2B8B5E38" w14:textId="14545FB1" w:rsidR="00CC0FA2" w:rsidRPr="002C3F1F" w:rsidRDefault="00CC0FA2" w:rsidP="00CC0FA2">
      <w:pPr>
        <w:spacing w:before="100" w:beforeAutospacing="1"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Strongly Agre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Strongly Disagre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Unknown</w:t>
      </w:r>
    </w:p>
    <w:p w14:paraId="1CAA4A69" w14:textId="5D9D1774" w:rsidR="00CC0FA2" w:rsidRPr="002C3F1F" w:rsidRDefault="00CC0FA2" w:rsidP="00CC0FA2">
      <w:pPr>
        <w:spacing w:before="100" w:beforeAutospacing="1"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7</w:t>
      </w:r>
      <w:r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. The government is providing adequate relief materials and support for her Citizens due to the total lock down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rought by </w:t>
      </w:r>
      <w:r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COVID-19</w:t>
      </w:r>
    </w:p>
    <w:p w14:paraId="5BF722C4" w14:textId="37A68CE2" w:rsidR="00CC0FA2" w:rsidRPr="002C3F1F" w:rsidRDefault="00CC0FA2" w:rsidP="00CC0FA2">
      <w:pPr>
        <w:spacing w:before="100" w:beforeAutospacing="1"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Strongly Agre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Strongly Disagre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2C3F1F">
        <w:rPr>
          <w:rFonts w:ascii="Times New Roman" w:eastAsia="Times New Roman" w:hAnsi="Times New Roman" w:cs="Times New Roman"/>
          <w:sz w:val="24"/>
          <w:szCs w:val="24"/>
          <w:lang w:eastAsia="en-GB"/>
        </w:rPr>
        <w:t>Unknown</w:t>
      </w:r>
    </w:p>
    <w:p w14:paraId="26786586" w14:textId="77777777" w:rsidR="009E3A97" w:rsidRPr="009E3A97" w:rsidRDefault="009E3A97" w:rsidP="0040379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9E3A97" w:rsidRPr="009E3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E745DD"/>
    <w:multiLevelType w:val="hybridMultilevel"/>
    <w:tmpl w:val="D7DCC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827672"/>
    <w:multiLevelType w:val="hybridMultilevel"/>
    <w:tmpl w:val="943C4750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F12DED"/>
    <w:multiLevelType w:val="hybridMultilevel"/>
    <w:tmpl w:val="BD808D46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401F9D"/>
    <w:multiLevelType w:val="hybridMultilevel"/>
    <w:tmpl w:val="7BD4E3F6"/>
    <w:lvl w:ilvl="0" w:tplc="0C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291BF0"/>
    <w:multiLevelType w:val="hybridMultilevel"/>
    <w:tmpl w:val="1604FAF8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913411"/>
    <w:multiLevelType w:val="hybridMultilevel"/>
    <w:tmpl w:val="907ED86E"/>
    <w:lvl w:ilvl="0" w:tplc="CCF8C8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A18"/>
    <w:rsid w:val="000249C5"/>
    <w:rsid w:val="00085026"/>
    <w:rsid w:val="001F0965"/>
    <w:rsid w:val="00205363"/>
    <w:rsid w:val="00252A18"/>
    <w:rsid w:val="00273316"/>
    <w:rsid w:val="002A73A4"/>
    <w:rsid w:val="00350857"/>
    <w:rsid w:val="00352F0F"/>
    <w:rsid w:val="00403791"/>
    <w:rsid w:val="00512CBF"/>
    <w:rsid w:val="00525FAE"/>
    <w:rsid w:val="005B47FB"/>
    <w:rsid w:val="006B08AF"/>
    <w:rsid w:val="006E3623"/>
    <w:rsid w:val="00700C43"/>
    <w:rsid w:val="007A6AB3"/>
    <w:rsid w:val="007E49CC"/>
    <w:rsid w:val="007F2890"/>
    <w:rsid w:val="00866AF8"/>
    <w:rsid w:val="0090274E"/>
    <w:rsid w:val="00903CA5"/>
    <w:rsid w:val="009E3A97"/>
    <w:rsid w:val="009F6224"/>
    <w:rsid w:val="00A2648A"/>
    <w:rsid w:val="00B24357"/>
    <w:rsid w:val="00C06154"/>
    <w:rsid w:val="00C60FB8"/>
    <w:rsid w:val="00CC0FA2"/>
    <w:rsid w:val="00CC468A"/>
    <w:rsid w:val="00CD5CC0"/>
    <w:rsid w:val="00D9337D"/>
    <w:rsid w:val="00DE08EB"/>
    <w:rsid w:val="00E5359B"/>
    <w:rsid w:val="00FA5225"/>
    <w:rsid w:val="00FA571B"/>
    <w:rsid w:val="00FC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16C1D"/>
  <w15:chartTrackingRefBased/>
  <w15:docId w15:val="{5D24E7F4-4C29-4AD3-934B-A69DB6110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8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08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0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OLA</dc:creator>
  <cp:keywords/>
  <dc:description/>
  <cp:lastModifiedBy>Olumide Odeyemi</cp:lastModifiedBy>
  <cp:revision>2</cp:revision>
  <dcterms:created xsi:type="dcterms:W3CDTF">2020-06-29T08:24:00Z</dcterms:created>
  <dcterms:modified xsi:type="dcterms:W3CDTF">2020-06-29T08:24:00Z</dcterms:modified>
</cp:coreProperties>
</file>